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1A94B" w14:textId="731E78C0" w:rsidR="00184C9D" w:rsidRPr="003C3EA1" w:rsidRDefault="00184C9D" w:rsidP="00184C9D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</w:t>
      </w:r>
      <w:r w:rsidR="00C72E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ry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T</w:t>
      </w:r>
      <w:r w:rsidRPr="003C3EA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bl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r w:rsidRPr="003C3EA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Correlates of vaping cessation</w:t>
      </w:r>
      <w:r w:rsidR="0008076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at </w:t>
      </w:r>
      <w:r w:rsidR="003923D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6-months follow-up (US adolescents and adults in winter </w:t>
      </w:r>
      <w:r w:rsidR="00886E8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022-23)</w:t>
      </w:r>
    </w:p>
    <w:tbl>
      <w:tblPr>
        <w:tblW w:w="113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130"/>
        <w:gridCol w:w="1800"/>
        <w:gridCol w:w="2229"/>
        <w:gridCol w:w="2181"/>
      </w:tblGrid>
      <w:tr w:rsidR="00184C9D" w:rsidRPr="00FA453B" w14:paraId="4B99BBED" w14:textId="77777777" w:rsidTr="003C3E91">
        <w:trPr>
          <w:trHeight w:val="300"/>
        </w:trPr>
        <w:tc>
          <w:tcPr>
            <w:tcW w:w="51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70E87F6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BA3F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77F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ho quit/</w:t>
            </w:r>
            <w:r w:rsidRPr="00D77F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category (%)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7E6B7D" w14:textId="77777777" w:rsidR="00184C9D" w:rsidRPr="00FA453B" w:rsidRDefault="00184C9D" w:rsidP="003C3E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variate</w:t>
            </w:r>
          </w:p>
          <w:p w14:paraId="0AEE60B2" w14:textId="77777777" w:rsidR="00184C9D" w:rsidRPr="00FA453B" w:rsidRDefault="00184C9D" w:rsidP="003C3E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5% CI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04EAC" w14:textId="77777777" w:rsidR="00184C9D" w:rsidRPr="00FA453B" w:rsidRDefault="00184C9D" w:rsidP="003C3E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ltivariable</w:t>
            </w:r>
          </w:p>
          <w:p w14:paraId="04D71DAA" w14:textId="77777777" w:rsidR="00184C9D" w:rsidRPr="00FA453B" w:rsidRDefault="00184C9D" w:rsidP="003C3E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OR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</w:tr>
      <w:tr w:rsidR="00184C9D" w:rsidRPr="00FA453B" w14:paraId="53A19771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63A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ARTICIPANT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A5DA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87A2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429B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018B49CA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9FD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group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FA7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938C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4A42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5625A2C2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6C0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Adolesc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F116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/82 (29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A6418" w14:textId="66A6780F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3 (1.54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ECCDA" w14:textId="29B3EEE3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0.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84C9D" w:rsidRPr="00FA453B" w14:paraId="7EC5890D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1C4F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ng adults and adul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E256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2/762 (13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E9D70" w14:textId="11CB5C56" w:rsidR="00184C9D" w:rsidRPr="00FA453B" w:rsidRDefault="00886E8B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ABF9C" w14:textId="1229BF8E" w:rsidR="00184C9D" w:rsidRPr="00FA453B" w:rsidRDefault="00886E8B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688A5BEA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7BF9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D03A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1FFC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D39A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30A6E69D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5177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Ma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1386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/334 (10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E5010" w14:textId="33F17A5A" w:rsidR="00184C9D" w:rsidRPr="00FA453B" w:rsidRDefault="00886E8B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264EF" w14:textId="4E487445" w:rsidR="00184C9D" w:rsidRPr="00FA453B" w:rsidRDefault="00886E8B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044CAB93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9DAF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Fema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13B7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/492 (17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273D4" w14:textId="209A210A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2900A" w14:textId="53F23BB9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8 (1.06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4)</w:t>
            </w:r>
          </w:p>
        </w:tc>
      </w:tr>
      <w:tr w:rsidR="00184C9D" w:rsidRPr="00FA453B" w14:paraId="79370767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ED50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Non-binary or another gend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E86D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/17 (25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6D8A5" w14:textId="65D61B22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2 (0.49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1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1E7D0" w14:textId="4BE6329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5 (0.45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06)</w:t>
            </w:r>
          </w:p>
        </w:tc>
      </w:tr>
      <w:tr w:rsidR="00184C9D" w:rsidRPr="00FA453B" w14:paraId="5DF66394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E98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ual orientation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314F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9478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9545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3C9D4BD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6FEE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Stra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DDCE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/689 (13.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15759" w14:textId="00803869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0D6B5" w14:textId="017E6161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19EE8789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3419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Gay, lesbian, bisexual, or another orientation</w:t>
            </w: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7D2C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/151 (22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D5051" w14:textId="42071BE9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6 (1.06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F0639" w14:textId="0EE9FFCD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4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</w:tr>
      <w:tr w:rsidR="00184C9D" w:rsidRPr="00FA453B" w14:paraId="03D4D927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2498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C2AD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56AA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A5B7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1F5B8835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B619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on-Hispanic, White</w:t>
            </w: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CC9E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/618 (14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BA002" w14:textId="79339CDF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 (0.53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6197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1B4125B5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5168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Other races and ethnic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EC2A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/224 (15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ECA61" w14:textId="59DD1B5B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69DD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46A1622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04ED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E8AB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D6AA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2259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139BD926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FA3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Less than high school / High school or G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F882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/242 (12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6BDB3" w14:textId="37CAA9F8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 (0.34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82FB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1AFBBC4F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653D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Some college or associate degre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AE1B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/355 (15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28420" w14:textId="0559375E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 (0.43</w:t>
            </w:r>
            <w:r w:rsidR="00DA0A2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3742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002E7F3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E8C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Bachelor's degree or higher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52DF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/247 (18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08418" w14:textId="55BF05B2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844C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375B68C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9197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usehold income, annu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2A8F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8270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E0C9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274A4FE0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913F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$0-24,99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FD55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/155 (11.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8C9BE" w14:textId="36A80BBB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 (0.39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0550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97BB557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6FA8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$25,000-49,99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6B33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/182 (16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5FD1A" w14:textId="1FDFAB5D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1 (0.62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BAA2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C2059AD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8D1A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$50,000-74,99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ECD4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/142 (10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50032" w14:textId="45F4209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 (0.30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53FE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6BA8F5FA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D31D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 $75,000 or mor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EDA6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/271 (13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D8993" w14:textId="6CCF0D3B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37A5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0AB319FF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175A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ving in poverty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A541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7DAF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7A71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1EED631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8F4E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No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8DEC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/379 (13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80284" w14:textId="291DE91B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5439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DD8F579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E39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66D1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/351 (13.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3303F" w14:textId="65D5BE20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 (0.57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EB02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223E8EA2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E2855" w14:textId="77777777" w:rsidR="00184C9D" w:rsidRPr="001E22E8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22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E04A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4F78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8916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1E22E8" w14:paraId="50E9D472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2A681" w14:textId="77777777" w:rsidR="00184C9D" w:rsidRPr="00002CE4" w:rsidRDefault="00184C9D" w:rsidP="003C3E91">
            <w:pPr>
              <w:spacing w:after="0" w:line="240" w:lineRule="auto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Style w:val="CommentReference"/>
              </w:rPr>
              <w:t xml:space="preserve">  </w:t>
            </w: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A91E7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/128 (15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C5276" w14:textId="313892C4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7 (0.54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46956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1E22E8" w14:paraId="0E7C1D7A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7E8D7" w14:textId="77777777" w:rsidR="00184C9D" w:rsidRPr="00002CE4" w:rsidRDefault="00184C9D" w:rsidP="003C3E91">
            <w:pPr>
              <w:spacing w:after="0" w:line="240" w:lineRule="auto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Style w:val="CommentReference"/>
              </w:rPr>
              <w:t xml:space="preserve">  </w:t>
            </w: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C4843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/212 (13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D091C" w14:textId="65E71EB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8 (0.53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337AF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1E22E8" w14:paraId="6F21AD54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3902F" w14:textId="77777777" w:rsidR="00184C9D" w:rsidRPr="00002CE4" w:rsidRDefault="00184C9D" w:rsidP="003C3E91">
            <w:pPr>
              <w:spacing w:after="0" w:line="240" w:lineRule="auto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Style w:val="CommentReference"/>
              </w:rPr>
              <w:t xml:space="preserve">  </w:t>
            </w: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F4420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/345 (14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54C6C" w14:textId="24638F86" w:rsidR="00184C9D" w:rsidRPr="00002CE4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1D269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1E22E8" w14:paraId="20569EB7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36FA4" w14:textId="77777777" w:rsidR="00184C9D" w:rsidRPr="00002CE4" w:rsidRDefault="00184C9D" w:rsidP="003C3E91">
            <w:pPr>
              <w:spacing w:after="0" w:line="240" w:lineRule="auto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Style w:val="CommentReference"/>
              </w:rPr>
              <w:t xml:space="preserve">  </w:t>
            </w:r>
            <w:r>
              <w:rPr>
                <w:rStyle w:val="CommentReference"/>
                <w:rFonts w:ascii="Arial" w:hAnsi="Arial" w:cs="Arial"/>
                <w:sz w:val="22"/>
                <w:szCs w:val="22"/>
              </w:rPr>
              <w:t>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ED7CB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/159 (16.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97245" w14:textId="2456F264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7 (0.60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18DB7" w14:textId="77777777" w:rsidR="00184C9D" w:rsidRPr="00002CE4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3B4D3C75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A86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rality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11E3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FE0F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55EA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690B775C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51DD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Urban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7541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/684 (14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1E805" w14:textId="1C6BC587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EF6B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5F0C285A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FD2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1CCB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/160 (17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7F194" w14:textId="7F95E588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4 (0.70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BBE3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BB04211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4FAB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2CED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4F27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7284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33E7022C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37B1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VAPING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4FC7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5368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A54E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1D45EE41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4B21E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vic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yp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1A06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322F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193F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2D393F2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1ED1FBB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ostly closed syste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1AB7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/448 (16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BB8DD" w14:textId="56129F95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7 (0.81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FDED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277C9D9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39DFA89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 Both equally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2B40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/102 (10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1DD05" w14:textId="35ECDDD1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8C62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1E4701B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08875C5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ostly open syste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DDBD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/289 (12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741A2" w14:textId="208E3701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7 (0.54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DDA1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6E0CFF49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ADAE2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ape flavo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EC8D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B9C3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41DE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83C8D4E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03AA985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Unflavo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2BA0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/15 (26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7DE35" w14:textId="0E0824AC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0 (0.58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4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4898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5F1088D9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5605C8F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One flavor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ABD1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4/455 (17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3DDC9" w14:textId="5AE943E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6 (0.95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0531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2D9CDA42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185ED17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ultiple flavor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6738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/372 (11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B162E" w14:textId="1FF9E90D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E9A2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AA8E502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DD4C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al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8454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6D28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6F95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3907DB07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66C7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Vape on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C234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/490 (12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1C238" w14:textId="1391C3CD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4A20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0D9EE6FE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A6D2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Dual u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ith cigaret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9D07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/272 (15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090DA" w14:textId="3CBA6685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3 (0.77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1A04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0D06FFAC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59E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cotine concent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6565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A92B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AFA7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52764F3F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B208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Without nicotin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CD4D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/43 (26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DC2C6" w14:textId="4F9053E0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2 (0.71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6062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6826B6FB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AF85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With nicotin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5A38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/596 (13.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04DCA" w14:textId="58C0580D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 (0.52</w:t>
            </w:r>
            <w:r w:rsidR="007361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4F1A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82FFDA3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A10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ot sur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BC42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/203 (14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12B18" w14:textId="62FD390D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EF52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0278DE91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22249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ping freq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28E8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354A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40CB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03959022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71FF0D7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Some day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5195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3/346 (29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A713B" w14:textId="4F4B3FC0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15 (5.04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6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6AE9D" w14:textId="79ACD2EB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84C9D" w:rsidRPr="00FA453B" w14:paraId="01F19CE1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  <w:hideMark/>
          </w:tcPr>
          <w:p w14:paraId="1BC72CB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Every day 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A289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/498 (4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3FBB9" w14:textId="57F2DD7B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CE45D" w14:textId="57151E37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46FEC180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161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ping nicotine dependenc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84C9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F44B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B6CE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426B6CA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2199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ot dependent</w:t>
            </w: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C009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/410 (24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F285A" w14:textId="103C1FFC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12 (2.95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BBE77" w14:textId="762476C8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1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84C9D" w:rsidRPr="00FA453B" w14:paraId="7AE321B7" w14:textId="77777777" w:rsidTr="003C3E91">
        <w:trPr>
          <w:trHeight w:val="300"/>
        </w:trPr>
        <w:tc>
          <w:tcPr>
            <w:tcW w:w="5130" w:type="dxa"/>
            <w:tcBorders>
              <w:top w:val="nil"/>
              <w:left w:val="nil"/>
              <w:right w:val="nil"/>
            </w:tcBorders>
            <w:noWrap/>
            <w:hideMark/>
          </w:tcPr>
          <w:p w14:paraId="0C3F623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Dependent</w:t>
            </w: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</w:tcPr>
          <w:p w14:paraId="76A8859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/426 (5.8)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noWrap/>
          </w:tcPr>
          <w:p w14:paraId="3A18E97D" w14:textId="6C0B722F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noWrap/>
          </w:tcPr>
          <w:p w14:paraId="68C223C5" w14:textId="3D6221FE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2EA04441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769171E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Vaping while completing the surv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C621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C1A3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5C415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A824623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5567374C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1359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/455 (20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22A5D" w14:textId="6DA3C81B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6 (1.73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00E52" w14:textId="609978BF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</w:tr>
      <w:tr w:rsidR="00184C9D" w:rsidRPr="00FA453B" w14:paraId="22F3EA87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72C9B18F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DBD1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/388 (7.7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C558E" w14:textId="503923BF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AEA85" w14:textId="6C9E9269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00B9BBCA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0278FA5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erceived uncontrolled vap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87F0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EC5FB" w14:textId="5CF55AEC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 (0.66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DF7D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D3E42A1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7065EF33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Observed uncontrolled vap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667E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D996E" w14:textId="7F2FC630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4 (0.79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402DA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4A9177EC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688F07BB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ived harmfulness of vap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88AB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D888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AC5C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1F5FA3BB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49B2676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Not at all / A little / Somewh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5F658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/644 (12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86796" w14:textId="7BC0CF7F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AA243" w14:textId="2A5BF35A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54EA8B9E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33190A0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Very / Extreme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2D196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/196 (21.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F4AED" w14:textId="3F40B18A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6 (1.13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A1AFF" w14:textId="5149C119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8)</w:t>
            </w:r>
          </w:p>
        </w:tc>
      </w:tr>
      <w:tr w:rsidR="00184C9D" w:rsidRPr="00FA453B" w14:paraId="5BF5FA47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44FB043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ived harm of v</w:t>
            </w: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ing harm relative to cigaret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D8752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D50B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E8D7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2B0036AC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068F4CF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Less harmfu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7502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/521 (12.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BC901" w14:textId="4CB39217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B1277" w14:textId="14FB6EBE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25EDA5AA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423E3D59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About the same / More harmful / Not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4698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/320 (18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06276" w14:textId="2FE7CD2E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0 (0.99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E3896" w14:textId="180F138C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84C9D" w:rsidRPr="00FA453B" w14:paraId="102E88E6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28F9361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otivation to vape l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BCC5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B1F37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95354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4C9D" w:rsidRPr="00FA453B" w14:paraId="756682CE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644688B0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Not at all / A little b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BD6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/465 (10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DD13F" w14:textId="457DC928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11EC7" w14:textId="22C0A4F3" w:rsidR="00184C9D" w:rsidRPr="00FA453B" w:rsidRDefault="00555A6A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184C9D" w:rsidRPr="00FA453B" w14:paraId="71A499B0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nil"/>
              <w:right w:val="nil"/>
            </w:tcBorders>
            <w:noWrap/>
          </w:tcPr>
          <w:p w14:paraId="78B51E81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 Somewhat / Quite a bit / Very mu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03CDD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/379 (20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BC9D2" w14:textId="6AB73394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8 (1.39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A4778" w14:textId="62462A33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</w:tr>
      <w:tr w:rsidR="00184C9D" w:rsidRPr="00FA453B" w14:paraId="3F147A43" w14:textId="77777777" w:rsidTr="003C3E91">
        <w:trPr>
          <w:trHeight w:val="300"/>
        </w:trPr>
        <w:tc>
          <w:tcPr>
            <w:tcW w:w="513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2A8DFA2" w14:textId="77777777" w:rsidR="00184C9D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A45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Quit inten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983CDE" w14:textId="77777777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63E384" w14:textId="42515760" w:rsidR="00184C9D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4 (1.36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7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1C3B1B" w14:textId="4591DE9B" w:rsidR="00184C9D" w:rsidRPr="00FA453B" w:rsidRDefault="00184C9D" w:rsidP="003C3E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.09</w:t>
            </w:r>
            <w:r w:rsidR="00CB0A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A45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0FA33522" w14:textId="77777777" w:rsidR="00184C9D" w:rsidRDefault="00184C9D" w:rsidP="00184C9D">
      <w:pPr>
        <w:spacing w:after="0" w:line="240" w:lineRule="auto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ja-JP"/>
          <w14:ligatures w14:val="none"/>
        </w:rPr>
      </w:pPr>
    </w:p>
    <w:p w14:paraId="033A1633" w14:textId="1A8CA325" w:rsidR="00184C9D" w:rsidRPr="00FA453B" w:rsidRDefault="00184C9D" w:rsidP="00184C9D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FA453B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ja-JP"/>
          <w14:ligatures w14:val="none"/>
        </w:rPr>
        <w:t xml:space="preserve">Note. </w:t>
      </w:r>
      <w:r w:rsidR="00E22580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>Table shows odds ratios (OR)</w:t>
      </w:r>
      <w:r w:rsidR="006B454D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 xml:space="preserve"> and 95% confidence intervals (CI) from bivariate and multivariable logistic regression analyses. </w:t>
      </w:r>
      <w:r w:rsidR="007B4643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 xml:space="preserve">The multivariable </w:t>
      </w:r>
      <w:r w:rsidR="001E187A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>model includes statistically significant bivariate variables simultane</w:t>
      </w:r>
      <w:r w:rsidR="004F6AB2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 xml:space="preserve">ously and presents the resulting adjusted odds ratios. </w:t>
      </w:r>
      <w:r w:rsidRPr="00FA453B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>GED = General education development certificate, OR = odds ratio, CI = confidence interval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>. Living in poverty was defined as 200% of the Federal Poverty Level</w:t>
      </w:r>
      <w:r w:rsidR="002901AB"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 xml:space="preserve"> for 2022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lang w:eastAsia="ja-JP"/>
          <w14:ligatures w14:val="none"/>
        </w:rPr>
        <w:t>.</w:t>
      </w:r>
    </w:p>
    <w:p w14:paraId="77974BCA" w14:textId="63659D04" w:rsidR="00AF6DA6" w:rsidRDefault="00AF6DA6" w:rsidP="00184C9D"/>
    <w:sectPr w:rsidR="00AF6DA6" w:rsidSect="00184C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E2"/>
    <w:rsid w:val="0008076C"/>
    <w:rsid w:val="00114BD3"/>
    <w:rsid w:val="00176061"/>
    <w:rsid w:val="00184C9D"/>
    <w:rsid w:val="001E187A"/>
    <w:rsid w:val="001F7D99"/>
    <w:rsid w:val="002901AB"/>
    <w:rsid w:val="003132E5"/>
    <w:rsid w:val="003923DA"/>
    <w:rsid w:val="004371E2"/>
    <w:rsid w:val="004907B3"/>
    <w:rsid w:val="004F6AB2"/>
    <w:rsid w:val="00555A6A"/>
    <w:rsid w:val="005A5C99"/>
    <w:rsid w:val="006B454D"/>
    <w:rsid w:val="006B74F8"/>
    <w:rsid w:val="006E01F3"/>
    <w:rsid w:val="006F0E78"/>
    <w:rsid w:val="00736117"/>
    <w:rsid w:val="007B4643"/>
    <w:rsid w:val="00886E8B"/>
    <w:rsid w:val="008D2479"/>
    <w:rsid w:val="00AF52DD"/>
    <w:rsid w:val="00AF6DA6"/>
    <w:rsid w:val="00C02055"/>
    <w:rsid w:val="00C72E77"/>
    <w:rsid w:val="00CB0ADF"/>
    <w:rsid w:val="00DA0A26"/>
    <w:rsid w:val="00E021DC"/>
    <w:rsid w:val="00E22580"/>
    <w:rsid w:val="00E4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EC82"/>
  <w15:chartTrackingRefBased/>
  <w15:docId w15:val="{83196BE5-32F4-4E96-8683-B4C2B3E3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C9D"/>
    <w:pPr>
      <w:spacing w:line="278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1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1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1E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1E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1E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1E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1E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1E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1E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1E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1E2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37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1E2"/>
    <w:pPr>
      <w:spacing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37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1E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4C9D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84C9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huja, Mayank</dc:creator>
  <cp:keywords/>
  <dc:description/>
  <cp:lastModifiedBy>Sakhuja, Mayank</cp:lastModifiedBy>
  <cp:revision>22</cp:revision>
  <dcterms:created xsi:type="dcterms:W3CDTF">2025-02-16T12:56:00Z</dcterms:created>
  <dcterms:modified xsi:type="dcterms:W3CDTF">2025-08-07T06:59:00Z</dcterms:modified>
</cp:coreProperties>
</file>